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958"/>
        <w:gridCol w:w="958"/>
        <w:gridCol w:w="1300"/>
        <w:gridCol w:w="1300"/>
        <w:gridCol w:w="1300"/>
      </w:tblGrid>
      <w:tr w:rsidR="00CE2A49" w:rsidRPr="00CE2A49" w14:paraId="1AFE086C" w14:textId="77777777" w:rsidTr="00CE2A49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565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Tubulin pelleting ass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904E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E84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A60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2A49" w:rsidRPr="00CE2A49" w14:paraId="6EF387C4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DF05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 xml:space="preserve">Tubulin  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6BD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2C24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481C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045C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B03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2A49" w:rsidRPr="00CE2A49" w14:paraId="7FD483C7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6B4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EB77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174A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A4F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38F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1AE4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2A49" w:rsidRPr="00CE2A49" w14:paraId="379A26E2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92A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Tub Con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B13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Gel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D84B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Ge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A0C5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Ge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224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158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sd</w:t>
            </w:r>
          </w:p>
        </w:tc>
      </w:tr>
      <w:tr w:rsidR="00CE2A49" w:rsidRPr="00CE2A49" w14:paraId="551EEA4F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4BE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424B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5D9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1E10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98C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29D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</w:tr>
      <w:tr w:rsidR="00CE2A49" w:rsidRPr="00CE2A49" w14:paraId="0CB52819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BA7C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DC18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75A3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DCA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C47A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4AD9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</w:tr>
      <w:tr w:rsidR="00CE2A49" w:rsidRPr="00CE2A49" w14:paraId="09B3C07B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0294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A3C8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1C74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E16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6AEE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E688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</w:tr>
      <w:tr w:rsidR="00CE2A49" w:rsidRPr="00CE2A49" w14:paraId="09201893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6B0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AD22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A1B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85F6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F447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D54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</w:tr>
      <w:tr w:rsidR="00CE2A49" w:rsidRPr="00CE2A49" w14:paraId="191F5819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76B3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CD0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F4F6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C57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735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DF88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</w:tr>
      <w:tr w:rsidR="00CE2A49" w:rsidRPr="00CE2A49" w14:paraId="6C58A3FD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BF0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39E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C0C8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76F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040C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1C2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05</w:t>
            </w:r>
          </w:p>
        </w:tc>
      </w:tr>
      <w:tr w:rsidR="00CE2A49" w:rsidRPr="00CE2A49" w14:paraId="565AEBBC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0C23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4B7F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421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3A48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342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926C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39</w:t>
            </w:r>
          </w:p>
        </w:tc>
      </w:tr>
      <w:tr w:rsidR="00CE2A49" w:rsidRPr="00CE2A49" w14:paraId="2FA5FA57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578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6531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.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886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D97C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5BB8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403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97</w:t>
            </w:r>
          </w:p>
        </w:tc>
      </w:tr>
      <w:tr w:rsidR="00CE2A49" w:rsidRPr="00CE2A49" w14:paraId="3AE384E6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E85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0FA9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9AD6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8C7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E002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6DEA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0.26</w:t>
            </w:r>
          </w:p>
        </w:tc>
      </w:tr>
      <w:tr w:rsidR="00CE2A49" w:rsidRPr="00CE2A49" w14:paraId="48930203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42B2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A05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3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B61D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3746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FE0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0484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1.00</w:t>
            </w:r>
          </w:p>
        </w:tc>
      </w:tr>
      <w:tr w:rsidR="00CE2A49" w:rsidRPr="00CE2A49" w14:paraId="3210485C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008F" w14:textId="77777777" w:rsidR="00CE2A49" w:rsidRPr="00CE2A49" w:rsidRDefault="00CE2A49" w:rsidP="00CE2A4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5520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8B09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AD03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36A3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04A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2A49" w:rsidRPr="00CE2A49" w14:paraId="0B8C981C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C677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349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227A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F01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3DA6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5E9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2A49" w:rsidRPr="00CE2A49" w14:paraId="0BBE58E4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2332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No depo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F168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E1E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AEDA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8E87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A6C3" w14:textId="77777777" w:rsidR="00CE2A49" w:rsidRPr="00CE2A49" w:rsidRDefault="00CE2A49" w:rsidP="00CE2A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2A49" w:rsidRPr="00CE2A49" w14:paraId="47058DAD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D256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Tub Con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E6DC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gel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79E9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ge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C060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ge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0FD3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C92C" w14:textId="77777777" w:rsidR="00CE2A49" w:rsidRPr="00CE2A49" w:rsidRDefault="00CE2A49" w:rsidP="00CE2A4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CE2A49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sd</w:t>
            </w:r>
          </w:p>
        </w:tc>
      </w:tr>
      <w:tr w:rsidR="00CE2A49" w:rsidRPr="00CE2A49" w14:paraId="7F3B0F42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06E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C832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F39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D8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A0CF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1F7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</w:t>
            </w:r>
          </w:p>
        </w:tc>
      </w:tr>
      <w:tr w:rsidR="00CE2A49" w:rsidRPr="00CE2A49" w14:paraId="427A9BD4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4F77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EB5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5B4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9A9E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5640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873B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</w:tr>
      <w:tr w:rsidR="00CE2A49" w:rsidRPr="00CE2A49" w14:paraId="14E40DA6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F319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32D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F12B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E725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5F3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B218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</w:tr>
      <w:tr w:rsidR="00CE2A49" w:rsidRPr="00CE2A49" w14:paraId="4AC73A70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655C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3BEA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2A0B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E04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6703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37A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</w:tr>
      <w:tr w:rsidR="00CE2A49" w:rsidRPr="00CE2A49" w14:paraId="75CBD2B3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C097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3BE4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8E45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B08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341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21B4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</w:tr>
      <w:tr w:rsidR="00CE2A49" w:rsidRPr="00CE2A49" w14:paraId="6ED604B0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14D7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40AB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9B5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8EF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FFBD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EA79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38</w:t>
            </w:r>
          </w:p>
        </w:tc>
      </w:tr>
      <w:tr w:rsidR="00CE2A49" w:rsidRPr="00CE2A49" w14:paraId="173E9DF5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0E3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7C23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2FC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CFFA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6A9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E1E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11</w:t>
            </w:r>
          </w:p>
        </w:tc>
      </w:tr>
      <w:tr w:rsidR="00CE2A49" w:rsidRPr="00CE2A49" w14:paraId="0FCF46E1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774D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0C2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FDF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8F57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FAEF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642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.49</w:t>
            </w:r>
          </w:p>
        </w:tc>
      </w:tr>
      <w:tr w:rsidR="00CE2A49" w:rsidRPr="00CE2A49" w14:paraId="7E42BD91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25C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94E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AB9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AA6A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89F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5F02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1.66</w:t>
            </w:r>
          </w:p>
        </w:tc>
      </w:tr>
      <w:tr w:rsidR="00CE2A49" w:rsidRPr="00CE2A49" w14:paraId="5B01326A" w14:textId="77777777" w:rsidTr="00CE2A49">
        <w:trPr>
          <w:trHeight w:val="3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ED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D9B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.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971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1E7D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8477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A82A" w14:textId="77777777" w:rsidR="00CE2A49" w:rsidRPr="00CE2A49" w:rsidRDefault="00CE2A49" w:rsidP="00CE2A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CE2A49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0.51</w:t>
            </w:r>
          </w:p>
        </w:tc>
      </w:tr>
    </w:tbl>
    <w:p w14:paraId="75D645AA" w14:textId="77777777" w:rsidR="00CE2A49" w:rsidRDefault="00CE2A49"/>
    <w:sectPr w:rsidR="00CE2A49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A49"/>
    <w:rsid w:val="00CE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36CA9"/>
  <w15:chartTrackingRefBased/>
  <w15:docId w15:val="{8370390F-4754-B447-B09C-76BCF75F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8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 Imasaki</dc:creator>
  <cp:keywords/>
  <dc:description/>
  <cp:lastModifiedBy>Tsuyoshi Imasaki</cp:lastModifiedBy>
  <cp:revision>1</cp:revision>
  <dcterms:created xsi:type="dcterms:W3CDTF">2022-02-08T00:53:00Z</dcterms:created>
  <dcterms:modified xsi:type="dcterms:W3CDTF">2022-02-08T00:53:00Z</dcterms:modified>
</cp:coreProperties>
</file>